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1C8B" w:rsidRDefault="008D740E" w:rsidP="00AF6A76">
      <w:pPr>
        <w:spacing w:line="240" w:lineRule="auto"/>
        <w:contextualSpacing/>
        <w:jc w:val="center"/>
        <w:rPr>
          <w:rFonts w:ascii="Times New Roman" w:hAnsi="Times New Roman" w:cs="Times New Roman"/>
          <w:b/>
          <w:sz w:val="24"/>
        </w:rPr>
      </w:pPr>
      <w:r w:rsidRPr="008D740E">
        <w:rPr>
          <w:rFonts w:ascii="Times New Roman" w:hAnsi="Times New Roman" w:cs="Times New Roman"/>
          <w:b/>
          <w:sz w:val="24"/>
        </w:rPr>
        <w:t>Supplem</w:t>
      </w:r>
      <w:r>
        <w:rPr>
          <w:rFonts w:ascii="Times New Roman" w:hAnsi="Times New Roman" w:cs="Times New Roman"/>
          <w:b/>
          <w:sz w:val="24"/>
        </w:rPr>
        <w:t>en</w:t>
      </w:r>
      <w:r w:rsidRPr="008D740E">
        <w:rPr>
          <w:rFonts w:ascii="Times New Roman" w:hAnsi="Times New Roman" w:cs="Times New Roman"/>
          <w:b/>
          <w:sz w:val="24"/>
        </w:rPr>
        <w:t>tary Tables and Figures</w:t>
      </w:r>
    </w:p>
    <w:p w:rsidR="008D740E" w:rsidRDefault="008D740E" w:rsidP="00AF6A76">
      <w:pPr>
        <w:spacing w:line="240" w:lineRule="auto"/>
        <w:contextualSpacing/>
        <w:rPr>
          <w:rFonts w:ascii="Times New Roman" w:hAnsi="Times New Roman" w:cs="Times New Roman"/>
          <w:b/>
          <w:sz w:val="24"/>
        </w:rPr>
      </w:pPr>
    </w:p>
    <w:p w:rsidR="00AF6A76" w:rsidRPr="00AF6A76" w:rsidRDefault="00AF6A76" w:rsidP="00AF6A76">
      <w:pPr>
        <w:spacing w:line="240" w:lineRule="auto"/>
        <w:contextualSpacing/>
        <w:rPr>
          <w:rFonts w:ascii="Times New Roman" w:hAnsi="Times New Roman" w:cs="Times New Roman"/>
          <w:sz w:val="24"/>
          <w:szCs w:val="24"/>
        </w:rPr>
      </w:pPr>
      <w:bookmarkStart w:id="0" w:name="_Toc18584558"/>
      <w:r w:rsidRPr="00AF6A76">
        <w:rPr>
          <w:rFonts w:ascii="Times New Roman" w:hAnsi="Times New Roman" w:cs="Times New Roman"/>
          <w:sz w:val="24"/>
          <w:szCs w:val="24"/>
        </w:rPr>
        <w:t>Table S.</w:t>
      </w:r>
      <w:r>
        <w:rPr>
          <w:rFonts w:ascii="Times New Roman" w:hAnsi="Times New Roman" w:cs="Times New Roman"/>
          <w:sz w:val="24"/>
          <w:szCs w:val="24"/>
        </w:rPr>
        <w:t>1</w:t>
      </w:r>
      <w:r w:rsidRPr="00AF6A76">
        <w:rPr>
          <w:rFonts w:ascii="Times New Roman" w:hAnsi="Times New Roman" w:cs="Times New Roman"/>
          <w:sz w:val="24"/>
          <w:szCs w:val="24"/>
        </w:rPr>
        <w:t xml:space="preserve">. </w:t>
      </w:r>
      <w:r w:rsidR="00F77635">
        <w:rPr>
          <w:rFonts w:ascii="Times New Roman" w:hAnsi="Times New Roman" w:cs="Times New Roman"/>
          <w:sz w:val="24"/>
          <w:szCs w:val="24"/>
        </w:rPr>
        <w:t xml:space="preserve">Additional primer information </w:t>
      </w:r>
      <w:r w:rsidRPr="00AF6A76">
        <w:rPr>
          <w:rFonts w:ascii="Times New Roman" w:hAnsi="Times New Roman" w:cs="Times New Roman"/>
          <w:sz w:val="24"/>
          <w:szCs w:val="24"/>
        </w:rPr>
        <w:t xml:space="preserve">for all primers used </w:t>
      </w:r>
      <w:r w:rsidR="00F77635">
        <w:rPr>
          <w:rFonts w:ascii="Times New Roman" w:hAnsi="Times New Roman" w:cs="Times New Roman"/>
          <w:sz w:val="24"/>
          <w:szCs w:val="24"/>
        </w:rPr>
        <w:t>in</w:t>
      </w:r>
      <w:r w:rsidRPr="00AF6A76">
        <w:rPr>
          <w:rFonts w:ascii="Times New Roman" w:hAnsi="Times New Roman" w:cs="Times New Roman"/>
          <w:sz w:val="24"/>
          <w:szCs w:val="24"/>
        </w:rPr>
        <w:t xml:space="preserve"> QPCR analysis. Efficiency of all primers were within 90-100%.</w:t>
      </w:r>
    </w:p>
    <w:tbl>
      <w:tblPr>
        <w:tblStyle w:val="TableGrid"/>
        <w:tblW w:w="5000" w:type="pct"/>
        <w:tblLook w:val="04A0" w:firstRow="1" w:lastRow="0" w:firstColumn="1" w:lastColumn="0" w:noHBand="0" w:noVBand="1"/>
      </w:tblPr>
      <w:tblGrid>
        <w:gridCol w:w="1942"/>
        <w:gridCol w:w="2732"/>
        <w:gridCol w:w="2338"/>
        <w:gridCol w:w="2338"/>
      </w:tblGrid>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Gene</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Annealing Temperature (°C)</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Tm (°C)</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Amplicon Length (bp)</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β-actin</w:t>
            </w:r>
          </w:p>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Liver)</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7</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1.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94</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GAPDH</w:t>
            </w:r>
          </w:p>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Testes)</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7</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4.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52</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proofErr w:type="spellStart"/>
            <w:r w:rsidRPr="00564C75">
              <w:rPr>
                <w:rFonts w:ascii="Times New Roman" w:hAnsi="Times New Roman" w:cs="Times New Roman"/>
                <w:sz w:val="24"/>
                <w:szCs w:val="24"/>
              </w:rPr>
              <w:t>Vtg</w:t>
            </w:r>
            <w:proofErr w:type="spellEnd"/>
          </w:p>
          <w:p w:rsidR="00AF6A76" w:rsidRPr="00564C75" w:rsidRDefault="00AF6A76" w:rsidP="00AF6A76">
            <w:pPr>
              <w:contextualSpacing/>
              <w:jc w:val="center"/>
              <w:rPr>
                <w:rFonts w:ascii="Times New Roman" w:hAnsi="Times New Roman" w:cs="Times New Roman"/>
                <w:sz w:val="24"/>
                <w:szCs w:val="24"/>
              </w:rPr>
            </w:pP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2</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68</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IGF-I</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7.1</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8</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54</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ERα</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16</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ERβI</w:t>
            </w:r>
          </w:p>
          <w:p w:rsidR="00AF6A76" w:rsidRPr="00564C75" w:rsidRDefault="00AF6A76" w:rsidP="00AF6A76">
            <w:pPr>
              <w:contextualSpacing/>
              <w:jc w:val="center"/>
              <w:rPr>
                <w:rFonts w:ascii="Times New Roman" w:hAnsi="Times New Roman" w:cs="Times New Roman"/>
                <w:sz w:val="24"/>
                <w:szCs w:val="24"/>
              </w:rPr>
            </w:pP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2.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44</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TRαI</w:t>
            </w:r>
          </w:p>
          <w:p w:rsidR="00AF6A76" w:rsidRPr="00564C75" w:rsidRDefault="00AF6A76" w:rsidP="00AF6A76">
            <w:pPr>
              <w:contextualSpacing/>
              <w:jc w:val="center"/>
              <w:rPr>
                <w:rFonts w:ascii="Times New Roman" w:hAnsi="Times New Roman" w:cs="Times New Roman"/>
                <w:sz w:val="24"/>
                <w:szCs w:val="24"/>
              </w:rPr>
            </w:pP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4</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95</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TRβ</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6.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08</w:t>
            </w:r>
          </w:p>
        </w:tc>
      </w:tr>
      <w:tr w:rsidR="00AF6A76" w:rsidRPr="00564C75"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FSHR</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6</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3.5</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53</w:t>
            </w:r>
          </w:p>
        </w:tc>
      </w:tr>
      <w:tr w:rsidR="00AF6A76" w:rsidTr="002C592D">
        <w:trPr>
          <w:trHeight w:val="552"/>
        </w:trPr>
        <w:tc>
          <w:tcPr>
            <w:tcW w:w="1039"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Cyp19a1</w:t>
            </w:r>
          </w:p>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aromatase)</w:t>
            </w:r>
          </w:p>
        </w:tc>
        <w:tc>
          <w:tcPr>
            <w:tcW w:w="1461"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58</w:t>
            </w:r>
          </w:p>
        </w:tc>
        <w:tc>
          <w:tcPr>
            <w:tcW w:w="1250" w:type="pct"/>
            <w:shd w:val="clear" w:color="auto" w:fill="auto"/>
            <w:vAlign w:val="center"/>
          </w:tcPr>
          <w:p w:rsidR="00AF6A76" w:rsidRPr="00564C75"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81.5</w:t>
            </w:r>
          </w:p>
        </w:tc>
        <w:tc>
          <w:tcPr>
            <w:tcW w:w="1250" w:type="pct"/>
            <w:shd w:val="clear" w:color="auto" w:fill="auto"/>
            <w:vAlign w:val="center"/>
          </w:tcPr>
          <w:p w:rsidR="00AF6A76" w:rsidRDefault="00AF6A76" w:rsidP="00AF6A76">
            <w:pPr>
              <w:contextualSpacing/>
              <w:jc w:val="center"/>
              <w:rPr>
                <w:rFonts w:ascii="Times New Roman" w:hAnsi="Times New Roman" w:cs="Times New Roman"/>
                <w:sz w:val="24"/>
                <w:szCs w:val="24"/>
              </w:rPr>
            </w:pPr>
            <w:r w:rsidRPr="00564C75">
              <w:rPr>
                <w:rFonts w:ascii="Times New Roman" w:hAnsi="Times New Roman" w:cs="Times New Roman"/>
                <w:sz w:val="24"/>
                <w:szCs w:val="24"/>
              </w:rPr>
              <w:t>129</w:t>
            </w:r>
          </w:p>
        </w:tc>
      </w:tr>
    </w:tbl>
    <w:p w:rsidR="00AF6A76" w:rsidRPr="00F5781E" w:rsidRDefault="00AF6A76" w:rsidP="00AF6A76">
      <w:pPr>
        <w:spacing w:line="240" w:lineRule="auto"/>
        <w:contextualSpacing/>
        <w:rPr>
          <w:rFonts w:ascii="Times New Roman" w:hAnsi="Times New Roman" w:cs="Times New Roman"/>
          <w:sz w:val="24"/>
          <w:szCs w:val="24"/>
        </w:rPr>
      </w:pPr>
    </w:p>
    <w:p w:rsidR="008D740E" w:rsidRDefault="008D740E"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D33341" w:rsidRDefault="00D33341" w:rsidP="00AF6A76">
      <w:pPr>
        <w:spacing w:line="240" w:lineRule="auto"/>
        <w:contextualSpacing/>
        <w:rPr>
          <w:rStyle w:val="Heading4Char"/>
          <w:i w:val="0"/>
        </w:rPr>
      </w:pPr>
    </w:p>
    <w:p w:rsidR="00D33341" w:rsidRDefault="00D33341" w:rsidP="00AF6A76">
      <w:pPr>
        <w:spacing w:line="240" w:lineRule="auto"/>
        <w:contextualSpacing/>
        <w:rPr>
          <w:rStyle w:val="Heading4Char"/>
          <w:i w:val="0"/>
        </w:rPr>
      </w:pPr>
      <w:bookmarkStart w:id="1" w:name="_GoBack"/>
      <w:bookmarkEnd w:id="1"/>
    </w:p>
    <w:p w:rsidR="00AF6A76" w:rsidRDefault="00AF6A76" w:rsidP="00AF6A76">
      <w:pPr>
        <w:spacing w:line="240" w:lineRule="auto"/>
        <w:contextualSpacing/>
        <w:rPr>
          <w:rStyle w:val="Heading4Char"/>
          <w:i w:val="0"/>
        </w:rPr>
      </w:pPr>
    </w:p>
    <w:p w:rsidR="00AF6A76" w:rsidRDefault="00AF6A76" w:rsidP="00AF6A76">
      <w:pPr>
        <w:spacing w:line="240" w:lineRule="auto"/>
        <w:contextualSpacing/>
        <w:rPr>
          <w:rStyle w:val="Heading4Char"/>
          <w:i w:val="0"/>
        </w:rPr>
      </w:pPr>
    </w:p>
    <w:p w:rsidR="008D740E" w:rsidRPr="008D740E" w:rsidRDefault="008D740E" w:rsidP="00AF6A76">
      <w:pPr>
        <w:spacing w:line="240" w:lineRule="auto"/>
        <w:contextualSpacing/>
        <w:rPr>
          <w:rFonts w:ascii="Times New Roman" w:eastAsiaTheme="majorEastAsia" w:hAnsi="Times New Roman" w:cstheme="majorBidi"/>
          <w:iCs/>
          <w:sz w:val="24"/>
        </w:rPr>
      </w:pPr>
      <w:r w:rsidRPr="008D740E">
        <w:rPr>
          <w:rStyle w:val="Heading4Char"/>
          <w:i w:val="0"/>
        </w:rPr>
        <w:lastRenderedPageBreak/>
        <w:t xml:space="preserve">Table </w:t>
      </w:r>
      <w:r>
        <w:rPr>
          <w:rStyle w:val="Heading4Char"/>
          <w:i w:val="0"/>
        </w:rPr>
        <w:t>S.2</w:t>
      </w:r>
      <w:r w:rsidRPr="008D740E">
        <w:rPr>
          <w:rStyle w:val="Heading4Char"/>
          <w:i w:val="0"/>
        </w:rPr>
        <w:t>. Effects of sGnRH on pituitary GH and LH release during regressed phase, mid recrudescence, and late recrudescence on female goldfish.</w:t>
      </w:r>
      <w:bookmarkEnd w:id="0"/>
      <w:r>
        <w:rPr>
          <w:rStyle w:val="Heading4Char"/>
          <w:i w:val="0"/>
        </w:rPr>
        <w:t xml:space="preserve"> </w:t>
      </w:r>
      <w:r w:rsidRPr="008D740E">
        <w:rPr>
          <w:rFonts w:ascii="Times New Roman" w:hAnsi="Times New Roman" w:cs="Times New Roman"/>
          <w:sz w:val="24"/>
        </w:rPr>
        <w:t xml:space="preserve">RIAs were used to detect for LH and GH serum levels in experimental groups with and without addition of T3 at each injection. In the case of control group (0 hours: PBS, 12 hours: PBS) with T3, only T3 was administered. Up arrow indicates increased levels from control, down arrows indicate lower levels from control, and bar indicates no differences from control. </w:t>
      </w:r>
    </w:p>
    <w:tbl>
      <w:tblPr>
        <w:tblStyle w:val="TableGrid"/>
        <w:tblW w:w="0" w:type="auto"/>
        <w:jc w:val="center"/>
        <w:tblLook w:val="04A0" w:firstRow="1" w:lastRow="0" w:firstColumn="1" w:lastColumn="0" w:noHBand="0" w:noVBand="1"/>
      </w:tblPr>
      <w:tblGrid>
        <w:gridCol w:w="1073"/>
        <w:gridCol w:w="919"/>
        <w:gridCol w:w="920"/>
        <w:gridCol w:w="920"/>
        <w:gridCol w:w="919"/>
        <w:gridCol w:w="920"/>
        <w:gridCol w:w="920"/>
        <w:gridCol w:w="919"/>
        <w:gridCol w:w="920"/>
        <w:gridCol w:w="920"/>
      </w:tblGrid>
      <w:tr w:rsidR="008D740E" w:rsidRPr="002A0E68" w:rsidTr="002C592D">
        <w:trPr>
          <w:jc w:val="center"/>
        </w:trPr>
        <w:tc>
          <w:tcPr>
            <w:tcW w:w="1073" w:type="dxa"/>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p>
        </w:tc>
        <w:tc>
          <w:tcPr>
            <w:tcW w:w="8277" w:type="dxa"/>
            <w:gridSpan w:val="9"/>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Reproduction</w:t>
            </w:r>
          </w:p>
        </w:tc>
      </w:tr>
      <w:tr w:rsidR="008D740E" w:rsidRPr="002A0E68" w:rsidTr="002C592D">
        <w:trPr>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p>
        </w:tc>
        <w:tc>
          <w:tcPr>
            <w:tcW w:w="2759" w:type="dxa"/>
            <w:gridSpan w:val="3"/>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Regressed</w:t>
            </w:r>
          </w:p>
        </w:tc>
        <w:tc>
          <w:tcPr>
            <w:tcW w:w="2759" w:type="dxa"/>
            <w:gridSpan w:val="3"/>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Mid Recrudescence</w:t>
            </w:r>
          </w:p>
        </w:tc>
        <w:tc>
          <w:tcPr>
            <w:tcW w:w="2759" w:type="dxa"/>
            <w:gridSpan w:val="3"/>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ate Recrudescence</w:t>
            </w:r>
          </w:p>
        </w:tc>
      </w:tr>
      <w:tr w:rsidR="008D740E" w:rsidRPr="002A0E68" w:rsidTr="002C592D">
        <w:trPr>
          <w:trHeight w:val="562"/>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0hr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12hrs</w:t>
            </w:r>
          </w:p>
        </w:tc>
        <w:tc>
          <w:tcPr>
            <w:tcW w:w="919"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919"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919"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H: without T3</w: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B23DD2F" wp14:editId="19E91783">
                      <wp:extent cx="200851" cy="52855"/>
                      <wp:effectExtent l="0" t="0" r="27940" b="23495"/>
                      <wp:docPr id="119" name="Rectangle 11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50DCBE0" id="Rectangle 11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LOp9/O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E37C25A" wp14:editId="5C27AE4A">
                      <wp:extent cx="200851" cy="52855"/>
                      <wp:effectExtent l="0" t="0" r="27940" b="23495"/>
                      <wp:docPr id="120" name="Rectangle 12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DF69F59" id="Rectangle 12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vyUWPY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956448A" wp14:editId="7D906567">
                      <wp:extent cx="200851" cy="52855"/>
                      <wp:effectExtent l="0" t="0" r="27940" b="23495"/>
                      <wp:docPr id="121" name="Rectangle 12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405CDAA" id="Rectangle 12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DIOC7H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78F299D" wp14:editId="3A3C35FD">
                      <wp:extent cx="201930" cy="201930"/>
                      <wp:effectExtent l="19050" t="19050" r="26670" b="26670"/>
                      <wp:docPr id="113" name="Arrow: Down 113"/>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208B1A1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13"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" adj="11517,8027" fillcolor="black [3213]" strokecolor="black [3213]" strokeweight="1pt">
                      <w10:anchorlock/>
                    </v:shape>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2F00F77" wp14:editId="3E8E18EE">
                      <wp:extent cx="200851" cy="52855"/>
                      <wp:effectExtent l="0" t="0" r="27940" b="23495"/>
                      <wp:docPr id="122" name="Rectangle 12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6FF74E0" id="Rectangle 12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EBkXE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C5F2DFC" wp14:editId="1A742059">
                      <wp:extent cx="201930" cy="201930"/>
                      <wp:effectExtent l="19050" t="19050" r="26670" b="26670"/>
                      <wp:docPr id="114" name="Arrow: Down 114"/>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2D83A93" id="Arrow: Down 114"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C8Q+pr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H: with T3</w: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7409BD49" wp14:editId="34AF9A3F">
                      <wp:extent cx="200851" cy="52855"/>
                      <wp:effectExtent l="0" t="0" r="27940" b="23495"/>
                      <wp:docPr id="431" name="Rectangle 43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34195A0" id="Rectangle 43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2nosB4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FBD3F1F" wp14:editId="2A2B791B">
                      <wp:extent cx="200851" cy="52855"/>
                      <wp:effectExtent l="0" t="0" r="27940" b="23495"/>
                      <wp:docPr id="140" name="Rectangle 14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95ADBEC" id="Rectangle 14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cOTd94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0D1C96A" wp14:editId="6B28C1B8">
                      <wp:extent cx="200851" cy="52855"/>
                      <wp:effectExtent l="0" t="0" r="27940" b="23495"/>
                      <wp:docPr id="141" name="Rectangle 14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8C7BE2" id="Rectangle 14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AH+eUN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159CA45C" wp14:editId="355A2248">
                      <wp:extent cx="200851" cy="52855"/>
                      <wp:effectExtent l="0" t="0" r="27940" b="23495"/>
                      <wp:docPr id="432" name="Rectangle 43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A4FC76C" id="Rectangle 43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AJbFdK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DE1FB39" wp14:editId="416F9618">
                      <wp:extent cx="200851" cy="52855"/>
                      <wp:effectExtent l="0" t="0" r="27940" b="23495"/>
                      <wp:docPr id="142" name="Rectangle 14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9012CBE" id="Rectangle 14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39jc2I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0DDEF22" wp14:editId="0D2BD215">
                      <wp:extent cx="200851" cy="52855"/>
                      <wp:effectExtent l="0" t="0" r="27940" b="23495"/>
                      <wp:docPr id="143" name="Rectangle 14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DF16193" id="Rectangle 14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KjF5CK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6527244D" wp14:editId="29A8926A">
                      <wp:extent cx="200851" cy="52855"/>
                      <wp:effectExtent l="0" t="0" r="27940" b="23495"/>
                      <wp:docPr id="433" name="Rectangle 43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EAB9B85" id="Rectangle 43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B1Ri0okAIAAK4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305AA53" wp14:editId="4B64065F">
                      <wp:extent cx="200851" cy="52855"/>
                      <wp:effectExtent l="0" t="0" r="27940" b="23495"/>
                      <wp:docPr id="144" name="Rectangle 14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8B5BE32" id="Rectangle 14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Lp3fqY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7554AA5" wp14:editId="7E1D7780">
                      <wp:extent cx="200851" cy="52855"/>
                      <wp:effectExtent l="0" t="0" r="27940" b="23495"/>
                      <wp:docPr id="145" name="Rectangle 14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F35C1B5" id="Rectangle 14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BZgOdTkAIAAK4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r>
      <w:tr w:rsidR="008D740E" w:rsidRPr="002A0E68" w:rsidTr="002C592D">
        <w:trPr>
          <w:jc w:val="center"/>
        </w:trPr>
        <w:tc>
          <w:tcPr>
            <w:tcW w:w="1073" w:type="dxa"/>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p>
        </w:tc>
        <w:tc>
          <w:tcPr>
            <w:tcW w:w="8277" w:type="dxa"/>
            <w:gridSpan w:val="9"/>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rowth</w: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H: without T3</w: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B7E685A" wp14:editId="4B763277">
                      <wp:extent cx="201930" cy="201930"/>
                      <wp:effectExtent l="19050" t="19050" r="26670" b="26670"/>
                      <wp:docPr id="165" name="Arrow: Down 165"/>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EABAB22" id="Arrow: Down 165"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pU4h8L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920" w:type="dxa"/>
            <w:tcBorders>
              <w:top w:val="nil"/>
            </w:tcBorders>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07ADD0B" wp14:editId="547EB25B">
                      <wp:extent cx="200851" cy="52855"/>
                      <wp:effectExtent l="0" t="0" r="27940" b="23495"/>
                      <wp:docPr id="167" name="Rectangle 16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E36DD1E" id="Rectangle 16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swOgO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B8D3237" wp14:editId="12CC23B4">
                      <wp:extent cx="200851" cy="52855"/>
                      <wp:effectExtent l="0" t="0" r="27940" b="23495"/>
                      <wp:docPr id="168" name="Rectangle 16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4AE712" id="Rectangle 16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iamfDY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C825AF3" wp14:editId="6FE7FCB5">
                      <wp:extent cx="200851" cy="52855"/>
                      <wp:effectExtent l="0" t="0" r="27940" b="23495"/>
                      <wp:docPr id="169" name="Rectangle 16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4FA2D57" id="Rectangle 16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rSn94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1D6A331" wp14:editId="123F56F6">
                      <wp:extent cx="201930" cy="201930"/>
                      <wp:effectExtent l="19050" t="19050" r="26670" b="26670"/>
                      <wp:docPr id="166" name="Arrow: Down 166"/>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0C38A4E" id="Arrow: Down 166"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D71YL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2F7CBC6" wp14:editId="17512B72">
                      <wp:extent cx="200851" cy="52855"/>
                      <wp:effectExtent l="0" t="0" r="27940" b="23495"/>
                      <wp:docPr id="176" name="Rectangle 17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19055D6" id="Rectangle 17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RsIDD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H: with T3</w: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1FFC76F4" wp14:editId="336C2D82">
                      <wp:extent cx="200851" cy="52855"/>
                      <wp:effectExtent l="0" t="0" r="27940" b="23495"/>
                      <wp:docPr id="434" name="Rectangle 43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DB17772" id="Rectangle 43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PMeFqO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81A96E9" wp14:editId="0F1C5BD0">
                      <wp:extent cx="200851" cy="52855"/>
                      <wp:effectExtent l="0" t="0" r="27940" b="23495"/>
                      <wp:docPr id="202" name="Rectangle 20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EDC469" id="Rectangle 20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CUs2VG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DFAF502" wp14:editId="2F961B47">
                      <wp:extent cx="200851" cy="52855"/>
                      <wp:effectExtent l="0" t="0" r="27940" b="23495"/>
                      <wp:docPr id="203" name="Rectangle 20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108533C" id="Rectangle 20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FIx4au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2CA14C8F" wp14:editId="4302D4A7">
                      <wp:extent cx="201930" cy="201930"/>
                      <wp:effectExtent l="19050" t="0" r="26670" b="45720"/>
                      <wp:docPr id="435" name="Arrow: Down 435"/>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441E529" id="Arrow: Down 435"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BOQ6I9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EA4E82D" wp14:editId="776BFA8F">
                      <wp:extent cx="200851" cy="52855"/>
                      <wp:effectExtent l="0" t="0" r="27940" b="23495"/>
                      <wp:docPr id="29" name="Rectangle 2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FD2B751" id="Rectangle 2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w5Nd6o4CAACs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4783597" wp14:editId="12AC9C3A">
                      <wp:extent cx="201930" cy="201930"/>
                      <wp:effectExtent l="19050" t="0" r="26670" b="45720"/>
                      <wp:docPr id="199" name="Arrow: Down 199"/>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352A9B3" id="Arrow: Down 199"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AVpCvD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02F223A8" wp14:editId="1E4E9B8E">
                      <wp:extent cx="200851" cy="52855"/>
                      <wp:effectExtent l="0" t="0" r="27940" b="23495"/>
                      <wp:docPr id="436" name="Rectangle 43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718B937" id="Rectangle 43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BcIheMkAIAAK4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8B260EB" wp14:editId="7E3CE90A">
                      <wp:extent cx="200851" cy="52855"/>
                      <wp:effectExtent l="0" t="0" r="27940" b="23495"/>
                      <wp:docPr id="201" name="Rectangle 20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696506" id="Rectangle 20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1C52464" wp14:editId="0311B845">
                      <wp:extent cx="200851" cy="52855"/>
                      <wp:effectExtent l="0" t="0" r="27940" b="23495"/>
                      <wp:docPr id="204" name="Rectangle 20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A5684F4" id="Rectangle 20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NRp2iC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bl>
    <w:p w:rsidR="008D740E" w:rsidRPr="002A0E68" w:rsidRDefault="008D740E"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Default="008D740E"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Default="00AF6A76" w:rsidP="00AF6A76">
      <w:pPr>
        <w:spacing w:line="240" w:lineRule="auto"/>
        <w:contextualSpacing/>
        <w:rPr>
          <w:rFonts w:ascii="Times New Roman" w:hAnsi="Times New Roman" w:cs="Times New Roman"/>
          <w:sz w:val="24"/>
        </w:rPr>
      </w:pPr>
    </w:p>
    <w:p w:rsidR="00AF6A76" w:rsidRPr="002A0E68" w:rsidRDefault="00AF6A76" w:rsidP="00AF6A76">
      <w:pPr>
        <w:spacing w:line="240" w:lineRule="auto"/>
        <w:contextualSpacing/>
        <w:rPr>
          <w:rFonts w:ascii="Times New Roman" w:hAnsi="Times New Roman" w:cs="Times New Roman"/>
          <w:sz w:val="24"/>
        </w:rPr>
      </w:pPr>
    </w:p>
    <w:p w:rsidR="008D740E" w:rsidRPr="002A0E68" w:rsidRDefault="008D740E" w:rsidP="00AF6A76">
      <w:pPr>
        <w:spacing w:line="240" w:lineRule="auto"/>
        <w:contextualSpacing/>
        <w:rPr>
          <w:rFonts w:ascii="Times New Roman" w:hAnsi="Times New Roman" w:cs="Times New Roman"/>
          <w:sz w:val="24"/>
        </w:rPr>
      </w:pPr>
    </w:p>
    <w:p w:rsidR="008D740E" w:rsidRPr="008D740E" w:rsidRDefault="008D740E" w:rsidP="00AF6A76">
      <w:pPr>
        <w:spacing w:line="240" w:lineRule="auto"/>
        <w:contextualSpacing/>
        <w:rPr>
          <w:rFonts w:ascii="Times New Roman" w:hAnsi="Times New Roman" w:cs="Times New Roman"/>
          <w:sz w:val="24"/>
        </w:rPr>
      </w:pPr>
    </w:p>
    <w:p w:rsidR="008D740E" w:rsidRPr="008D740E" w:rsidRDefault="008D740E" w:rsidP="00AF6A76">
      <w:pPr>
        <w:spacing w:line="240" w:lineRule="auto"/>
        <w:contextualSpacing/>
        <w:rPr>
          <w:rFonts w:ascii="Times New Roman" w:hAnsi="Times New Roman" w:cs="Times New Roman"/>
          <w:sz w:val="24"/>
        </w:rPr>
      </w:pPr>
      <w:bookmarkStart w:id="2" w:name="_Toc18584559"/>
      <w:r w:rsidRPr="008D740E">
        <w:rPr>
          <w:rStyle w:val="Heading4Char"/>
          <w:i w:val="0"/>
        </w:rPr>
        <w:lastRenderedPageBreak/>
        <w:t xml:space="preserve">Table </w:t>
      </w:r>
      <w:r>
        <w:rPr>
          <w:rStyle w:val="Heading4Char"/>
          <w:i w:val="0"/>
        </w:rPr>
        <w:t>S</w:t>
      </w:r>
      <w:r w:rsidRPr="008D740E">
        <w:rPr>
          <w:rStyle w:val="Heading4Char"/>
          <w:i w:val="0"/>
        </w:rPr>
        <w:t>.3. Effects of gfGnIH on pituitary GH and LH release during regressed phase, mid recrudescence, and late recrudescence on female goldfish.</w:t>
      </w:r>
      <w:bookmarkEnd w:id="2"/>
      <w:r w:rsidRPr="008D740E">
        <w:rPr>
          <w:rFonts w:ascii="Times New Roman" w:hAnsi="Times New Roman" w:cs="Times New Roman"/>
          <w:sz w:val="24"/>
        </w:rPr>
        <w:t xml:space="preserve"> RIAs were used to detect for LH and GH serum levels in experimental groups with and without addition of T3 at each injection. In the case of control group (0 hours: PBS, 12 hours: PBS) with T3, only T3 was administered. Up arrow indicates increased levels from control, down arrows indicate lower levels from control, and bar indicates no differences from control.</w:t>
      </w:r>
    </w:p>
    <w:tbl>
      <w:tblPr>
        <w:tblStyle w:val="TableGrid"/>
        <w:tblW w:w="0" w:type="auto"/>
        <w:jc w:val="center"/>
        <w:tblLook w:val="04A0" w:firstRow="1" w:lastRow="0" w:firstColumn="1" w:lastColumn="0" w:noHBand="0" w:noVBand="1"/>
      </w:tblPr>
      <w:tblGrid>
        <w:gridCol w:w="1073"/>
        <w:gridCol w:w="919"/>
        <w:gridCol w:w="920"/>
        <w:gridCol w:w="920"/>
        <w:gridCol w:w="919"/>
        <w:gridCol w:w="920"/>
        <w:gridCol w:w="920"/>
        <w:gridCol w:w="919"/>
        <w:gridCol w:w="920"/>
        <w:gridCol w:w="920"/>
      </w:tblGrid>
      <w:tr w:rsidR="008D740E" w:rsidRPr="002A0E68" w:rsidTr="002C592D">
        <w:trPr>
          <w:jc w:val="center"/>
        </w:trPr>
        <w:tc>
          <w:tcPr>
            <w:tcW w:w="1073" w:type="dxa"/>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p>
        </w:tc>
        <w:tc>
          <w:tcPr>
            <w:tcW w:w="8277" w:type="dxa"/>
            <w:gridSpan w:val="9"/>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Reproduction</w:t>
            </w:r>
          </w:p>
        </w:tc>
      </w:tr>
      <w:tr w:rsidR="008D740E" w:rsidRPr="002A0E68" w:rsidTr="002C592D">
        <w:trPr>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p>
        </w:tc>
        <w:tc>
          <w:tcPr>
            <w:tcW w:w="2759" w:type="dxa"/>
            <w:gridSpan w:val="3"/>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Regressed</w:t>
            </w:r>
          </w:p>
        </w:tc>
        <w:tc>
          <w:tcPr>
            <w:tcW w:w="2759" w:type="dxa"/>
            <w:gridSpan w:val="3"/>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Mid Recrudescence</w:t>
            </w:r>
          </w:p>
        </w:tc>
        <w:tc>
          <w:tcPr>
            <w:tcW w:w="2759" w:type="dxa"/>
            <w:gridSpan w:val="3"/>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ate Recrudescence</w:t>
            </w:r>
          </w:p>
        </w:tc>
      </w:tr>
      <w:tr w:rsidR="008D740E" w:rsidRPr="002A0E68" w:rsidTr="002C592D">
        <w:trPr>
          <w:trHeight w:val="562"/>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0hr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12hrs</w:t>
            </w:r>
          </w:p>
        </w:tc>
        <w:tc>
          <w:tcPr>
            <w:tcW w:w="919"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919"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919"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H: without T3</w: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9D6DB6D" wp14:editId="22ACC374">
                      <wp:extent cx="200851" cy="52855"/>
                      <wp:effectExtent l="0" t="0" r="27940" b="23495"/>
                      <wp:docPr id="921" name="Rectangle 92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B34AF34" id="Rectangle 92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BI9u3c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8D309B0" wp14:editId="332788E5">
                      <wp:extent cx="200851" cy="52855"/>
                      <wp:effectExtent l="0" t="0" r="27940" b="23495"/>
                      <wp:docPr id="922" name="Rectangle 92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9E640F" id="Rectangle 92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JDX1Am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EBB7882" wp14:editId="490AD95C">
                      <wp:extent cx="200851" cy="52855"/>
                      <wp:effectExtent l="0" t="0" r="27940" b="23495"/>
                      <wp:docPr id="25" name="Rectangle 2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439E602" id="Rectangle 2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Cpt5c1kAIAAKw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04178DC" wp14:editId="2AC672FB">
                      <wp:extent cx="200851" cy="52855"/>
                      <wp:effectExtent l="0" t="0" r="27940" b="23495"/>
                      <wp:docPr id="26" name="Rectangle 2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F94E564" id="Rectangle 2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k73d744CAACs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A35BF9B" wp14:editId="1B046E89">
                      <wp:extent cx="200851" cy="52855"/>
                      <wp:effectExtent l="0" t="0" r="27940" b="23495"/>
                      <wp:docPr id="923" name="Rectangle 92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7D5C91B" id="Rectangle 92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OfK7PO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4112D5A" wp14:editId="72059648">
                      <wp:extent cx="200851" cy="52855"/>
                      <wp:effectExtent l="0" t="0" r="27940" b="23495"/>
                      <wp:docPr id="924" name="Rectangle 92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00C20B2" id="Rectangle 92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GGS13i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H: with T3</w: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5B633806" wp14:editId="08691F5E">
                      <wp:extent cx="200851" cy="52855"/>
                      <wp:effectExtent l="0" t="0" r="27940" b="23495"/>
                      <wp:docPr id="437" name="Rectangle 43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987A1F7" id="Rectangle 43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ArPy92kAIAAK4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3E4FCD0" wp14:editId="42C3A316">
                      <wp:extent cx="200851" cy="52855"/>
                      <wp:effectExtent l="0" t="0" r="27940" b="23495"/>
                      <wp:docPr id="925" name="Rectangle 92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7594718" id="Rectangle 92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6544F91" wp14:editId="4B7D5FF1">
                      <wp:extent cx="200851" cy="52855"/>
                      <wp:effectExtent l="0" t="0" r="27940" b="23495"/>
                      <wp:docPr id="926" name="Rectangle 92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F41B57" id="Rectangle 92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M6u1l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23D67A77" wp14:editId="7624FFDE">
                      <wp:extent cx="200851" cy="52855"/>
                      <wp:effectExtent l="0" t="0" r="27940" b="23495"/>
                      <wp:docPr id="438" name="Rectangle 43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D94955" id="Rectangle 43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BGVEEG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478E349" wp14:editId="2CB40FE8">
                      <wp:extent cx="200851" cy="52855"/>
                      <wp:effectExtent l="0" t="0" r="27940" b="23495"/>
                      <wp:docPr id="927" name="Rectangle 92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A69A348" id="Rectangle 92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Lmz7q2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2D30D74" wp14:editId="45B7CA45">
                      <wp:extent cx="200851" cy="52855"/>
                      <wp:effectExtent l="0" t="0" r="27940" b="23495"/>
                      <wp:docPr id="928" name="Rectangle 92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1E8FBC4" id="Rectangle 92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gxnRm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36D79C92" wp14:editId="089E6F46">
                      <wp:extent cx="200851" cy="52855"/>
                      <wp:effectExtent l="0" t="0" r="27940" b="23495"/>
                      <wp:docPr id="439" name="Rectangle 43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337F0A2" id="Rectangle 43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BmiCi7kAIAAK4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11F88ED" wp14:editId="71D4C449">
                      <wp:extent cx="200851" cy="52855"/>
                      <wp:effectExtent l="0" t="0" r="27940" b="23495"/>
                      <wp:docPr id="929" name="Rectangle 92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E375CE" id="Rectangle 92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PQE6WC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A7B1CB5" wp14:editId="30090CB8">
                      <wp:extent cx="200851" cy="52855"/>
                      <wp:effectExtent l="0" t="0" r="27940" b="23495"/>
                      <wp:docPr id="930" name="Rectangle 93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78D90B5" id="Rectangle 93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L03Tui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r w:rsidR="008D740E" w:rsidRPr="002A0E68" w:rsidTr="002C592D">
        <w:trPr>
          <w:jc w:val="center"/>
        </w:trPr>
        <w:tc>
          <w:tcPr>
            <w:tcW w:w="1073" w:type="dxa"/>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p>
        </w:tc>
        <w:tc>
          <w:tcPr>
            <w:tcW w:w="8277" w:type="dxa"/>
            <w:gridSpan w:val="9"/>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rowth</w: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H: without T3</w: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639B4D3" wp14:editId="4EDAF584">
                      <wp:extent cx="200851" cy="52855"/>
                      <wp:effectExtent l="0" t="0" r="27940" b="23495"/>
                      <wp:docPr id="931" name="Rectangle 93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B33C1E" id="Rectangle 93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yip2E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tcBorders>
              <w:top w:val="nil"/>
            </w:tcBorders>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109B440" wp14:editId="2C54D949">
                      <wp:extent cx="201930" cy="201930"/>
                      <wp:effectExtent l="19050" t="19050" r="26670" b="26670"/>
                      <wp:docPr id="231" name="Arrow: Down 231"/>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938BAC6" id="Arrow: Down 231"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" adj="11517,8027" fillcolor="black [3213]" strokecolor="black [3213]" strokeweight="1pt">
                      <w10:anchorlock/>
                    </v:shape>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E209DC9" wp14:editId="545200CF">
                      <wp:extent cx="200851" cy="52855"/>
                      <wp:effectExtent l="0" t="0" r="27940" b="23495"/>
                      <wp:docPr id="258" name="Rectangle 25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7E8916" id="Rectangle 25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D5AyoC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8F5E867" wp14:editId="3CE1A424">
                      <wp:extent cx="200851" cy="52855"/>
                      <wp:effectExtent l="0" t="0" r="27940" b="23495"/>
                      <wp:docPr id="259" name="Rectangle 25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D6B703A" id="Rectangle 25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Eld8nq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19"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762C20F" wp14:editId="62BB9024">
                      <wp:extent cx="200851" cy="52855"/>
                      <wp:effectExtent l="0" t="0" r="27940" b="23495"/>
                      <wp:docPr id="270" name="Rectangle 27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DFF5063" id="Rectangle 27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xw2Ie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09594FC" wp14:editId="15817492">
                      <wp:extent cx="200851" cy="52855"/>
                      <wp:effectExtent l="0" t="0" r="27940" b="23495"/>
                      <wp:docPr id="279" name="Rectangle 27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AE66E5" id="Rectangle 27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AzitDy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r w:rsidR="008D740E" w:rsidRPr="002A0E68" w:rsidTr="002C592D">
        <w:trPr>
          <w:trHeight w:val="567"/>
          <w:jc w:val="center"/>
        </w:trPr>
        <w:tc>
          <w:tcPr>
            <w:tcW w:w="107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H: with T3</w: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2261C388" wp14:editId="1B96FE9E">
                      <wp:extent cx="200851" cy="52855"/>
                      <wp:effectExtent l="0" t="0" r="27940" b="23495"/>
                      <wp:docPr id="440" name="Rectangle 44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998744F" id="Rectangle 44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DgekT5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AB2AE72" wp14:editId="03DB03FD">
                      <wp:extent cx="200851" cy="52855"/>
                      <wp:effectExtent l="0" t="0" r="27940" b="23495"/>
                      <wp:docPr id="236" name="Rectangle 23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C0AA3A" id="Rectangle 23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Lw2Bo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434B9B6" wp14:editId="75C52274">
                      <wp:extent cx="200851" cy="52855"/>
                      <wp:effectExtent l="0" t="0" r="27940" b="23495"/>
                      <wp:docPr id="237" name="Rectangle 23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BAE9307" id="Rectangle 23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MsrPn2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26C7A3D8" wp14:editId="53E557EE">
                      <wp:extent cx="201930" cy="201930"/>
                      <wp:effectExtent l="19050" t="0" r="26670" b="45720"/>
                      <wp:docPr id="441" name="Arrow: Down 441"/>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AAF7305" id="Arrow: Down 441"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" adj="11517,8027" fillcolor="black [3213]" strokecolor="black [3213]" strokeweight="1pt">
                      <w10:anchorlock/>
                    </v:shape>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06B23B9" wp14:editId="49463704">
                      <wp:extent cx="201930" cy="201930"/>
                      <wp:effectExtent l="19050" t="0" r="26670" b="45720"/>
                      <wp:docPr id="262" name="Arrow: Down 262"/>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A138B01" id="Arrow: Down 262"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" adj="11517,8027" fillcolor="black [3213]" strokecolor="black [3213]" strokeweight="1pt">
                      <w10:anchorlock/>
                    </v:shape>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5B960E2" wp14:editId="53C67C11">
                      <wp:extent cx="201930" cy="201930"/>
                      <wp:effectExtent l="19050" t="0" r="26670" b="45720"/>
                      <wp:docPr id="269" name="Arrow: Down 269"/>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E691D72" id="Arrow: Down 269"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De54BB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919"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00927A56" wp14:editId="0E6BE6C6">
                      <wp:extent cx="200851" cy="52855"/>
                      <wp:effectExtent l="0" t="0" r="27940" b="23495"/>
                      <wp:docPr id="442" name="Rectangle 44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90EE9DC" id="Rectangle 44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E9GRda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C80EFE1" wp14:editId="597F67B0">
                      <wp:extent cx="200851" cy="52855"/>
                      <wp:effectExtent l="0" t="0" r="27940" b="23495"/>
                      <wp:docPr id="280" name="Rectangle 28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31659E1" id="Rectangle 28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3+uzvI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92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7B99E1D" wp14:editId="76F36379">
                      <wp:extent cx="200851" cy="52855"/>
                      <wp:effectExtent l="0" t="0" r="27940" b="23495"/>
                      <wp:docPr id="932" name="Rectangle 93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96E8DDB" id="Rectangle 93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BILT8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bl>
    <w:p w:rsidR="008D740E" w:rsidRPr="002A0E68" w:rsidRDefault="008D740E" w:rsidP="00AF6A76">
      <w:pPr>
        <w:spacing w:line="240" w:lineRule="auto"/>
        <w:contextualSpacing/>
      </w:pPr>
    </w:p>
    <w:p w:rsidR="008D740E" w:rsidRDefault="008D740E" w:rsidP="00AF6A76">
      <w:pPr>
        <w:spacing w:line="240" w:lineRule="auto"/>
        <w:contextualSpacing/>
        <w:rPr>
          <w:rStyle w:val="Heading4Char"/>
        </w:rPr>
        <w:sectPr w:rsidR="008D740E">
          <w:pgSz w:w="12240" w:h="15840"/>
          <w:pgMar w:top="1440" w:right="1440" w:bottom="1440" w:left="1440" w:header="708" w:footer="708" w:gutter="0"/>
          <w:cols w:space="708"/>
          <w:docGrid w:linePitch="360"/>
        </w:sectPr>
      </w:pPr>
      <w:bookmarkStart w:id="3" w:name="_Toc18584562"/>
    </w:p>
    <w:p w:rsidR="008D740E" w:rsidRPr="008D740E" w:rsidRDefault="008D740E" w:rsidP="00AF6A76">
      <w:pPr>
        <w:spacing w:line="240" w:lineRule="auto"/>
        <w:contextualSpacing/>
        <w:rPr>
          <w:rFonts w:ascii="Times New Roman" w:hAnsi="Times New Roman" w:cs="Times New Roman"/>
          <w:sz w:val="24"/>
        </w:rPr>
      </w:pPr>
      <w:r w:rsidRPr="008D740E">
        <w:rPr>
          <w:rStyle w:val="Heading4Char"/>
          <w:i w:val="0"/>
        </w:rPr>
        <w:lastRenderedPageBreak/>
        <w:t xml:space="preserve">Table </w:t>
      </w:r>
      <w:r>
        <w:rPr>
          <w:rStyle w:val="Heading4Char"/>
          <w:i w:val="0"/>
        </w:rPr>
        <w:t>S</w:t>
      </w:r>
      <w:r w:rsidRPr="008D740E">
        <w:rPr>
          <w:rStyle w:val="Heading4Char"/>
          <w:i w:val="0"/>
        </w:rPr>
        <w:t>.</w:t>
      </w:r>
      <w:r>
        <w:rPr>
          <w:rStyle w:val="Heading4Char"/>
          <w:i w:val="0"/>
        </w:rPr>
        <w:t>4</w:t>
      </w:r>
      <w:r w:rsidRPr="008D740E">
        <w:rPr>
          <w:rStyle w:val="Heading4Char"/>
          <w:i w:val="0"/>
        </w:rPr>
        <w:t>. Effects of sGnRH and gfGnIH on pituitary GH and LH release during regressed phase, mid recrudescence, and late recrudescence on female goldfish.</w:t>
      </w:r>
      <w:bookmarkEnd w:id="3"/>
      <w:r w:rsidRPr="008D740E">
        <w:rPr>
          <w:rFonts w:ascii="Times New Roman" w:hAnsi="Times New Roman" w:cs="Times New Roman"/>
          <w:sz w:val="24"/>
        </w:rPr>
        <w:t xml:space="preserve"> RIAs were used to detect for LH and GH serum levels in experimental groups with and without addition of T3 at each injection. In the case of control group (0 hours: PBS, 12 hours: PBS) with T3, only T3 was administered. Up arrow indicates increased levels from control, down arrows indicate lower levels from control, and bar indicates no differences from control.</w:t>
      </w:r>
    </w:p>
    <w:tbl>
      <w:tblPr>
        <w:tblStyle w:val="TableGrid"/>
        <w:tblW w:w="13320" w:type="dxa"/>
        <w:jc w:val="center"/>
        <w:tblLook w:val="04A0" w:firstRow="1" w:lastRow="0" w:firstColumn="1" w:lastColumn="0" w:noHBand="0" w:noVBand="1"/>
      </w:tblPr>
      <w:tblGrid>
        <w:gridCol w:w="950"/>
        <w:gridCol w:w="748"/>
        <w:gridCol w:w="843"/>
        <w:gridCol w:w="843"/>
        <w:gridCol w:w="844"/>
        <w:gridCol w:w="843"/>
        <w:gridCol w:w="751"/>
        <w:gridCol w:w="843"/>
        <w:gridCol w:w="844"/>
        <w:gridCol w:w="843"/>
        <w:gridCol w:w="844"/>
        <w:gridCol w:w="750"/>
        <w:gridCol w:w="844"/>
        <w:gridCol w:w="843"/>
        <w:gridCol w:w="844"/>
        <w:gridCol w:w="843"/>
      </w:tblGrid>
      <w:tr w:rsidR="008D740E" w:rsidRPr="002A0E68" w:rsidTr="002C592D">
        <w:trPr>
          <w:jc w:val="center"/>
        </w:trPr>
        <w:tc>
          <w:tcPr>
            <w:tcW w:w="13320" w:type="dxa"/>
            <w:gridSpan w:val="16"/>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Reproduction</w:t>
            </w:r>
          </w:p>
        </w:tc>
      </w:tr>
      <w:tr w:rsidR="008D740E" w:rsidRPr="002A0E68" w:rsidTr="002C592D">
        <w:trPr>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p>
        </w:tc>
        <w:tc>
          <w:tcPr>
            <w:tcW w:w="4169" w:type="dxa"/>
            <w:gridSpan w:val="5"/>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Regressed</w:t>
            </w:r>
          </w:p>
        </w:tc>
        <w:tc>
          <w:tcPr>
            <w:tcW w:w="4172" w:type="dxa"/>
            <w:gridSpan w:val="5"/>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Mid Recrudescence</w:t>
            </w:r>
          </w:p>
        </w:tc>
        <w:tc>
          <w:tcPr>
            <w:tcW w:w="4029" w:type="dxa"/>
            <w:gridSpan w:val="5"/>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ate Recrudescence</w:t>
            </w:r>
          </w:p>
        </w:tc>
      </w:tr>
      <w:tr w:rsidR="008D740E" w:rsidRPr="002A0E68" w:rsidTr="002C592D">
        <w:trPr>
          <w:trHeight w:val="285"/>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0hrs</w:t>
            </w:r>
          </w:p>
        </w:tc>
        <w:tc>
          <w:tcPr>
            <w:tcW w:w="796"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798"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797"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701"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r>
      <w:tr w:rsidR="008D740E" w:rsidRPr="002A0E68" w:rsidTr="002C592D">
        <w:trPr>
          <w:trHeight w:val="262"/>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12hrs</w:t>
            </w:r>
          </w:p>
        </w:tc>
        <w:tc>
          <w:tcPr>
            <w:tcW w:w="796"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798"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797"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PBS</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RH</w:t>
            </w:r>
          </w:p>
        </w:tc>
        <w:tc>
          <w:tcPr>
            <w:tcW w:w="701"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nIH GnRH</w:t>
            </w:r>
          </w:p>
        </w:tc>
      </w:tr>
      <w:tr w:rsidR="008D740E" w:rsidRPr="002A0E68" w:rsidTr="002C592D">
        <w:trPr>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H: without T3</w:t>
            </w:r>
          </w:p>
        </w:tc>
        <w:tc>
          <w:tcPr>
            <w:tcW w:w="796"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57615D0" wp14:editId="5E2FA5BA">
                      <wp:extent cx="201930" cy="201930"/>
                      <wp:effectExtent l="19050" t="19050" r="26670" b="26670"/>
                      <wp:docPr id="116" name="Arrow: Down 116"/>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015401D" id="Arrow: Down 116"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nZumRr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4F5B040" wp14:editId="407785BB">
                      <wp:extent cx="200851" cy="52855"/>
                      <wp:effectExtent l="0" t="0" r="27940" b="23495"/>
                      <wp:docPr id="128" name="Rectangle 12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A05A24" id="Rectangle 12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A9cSgY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45221C9" wp14:editId="1DE70778">
                      <wp:extent cx="200851" cy="52855"/>
                      <wp:effectExtent l="0" t="0" r="27940" b="23495"/>
                      <wp:docPr id="129" name="Rectangle 12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613F94F" id="Rectangle 12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dMoqe4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3164C34" wp14:editId="497636EA">
                      <wp:extent cx="200851" cy="52855"/>
                      <wp:effectExtent l="0" t="0" r="27940" b="23495"/>
                      <wp:docPr id="130" name="Rectangle 13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C8D51B9" id="Rectangle 13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PfmN84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798"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725888C" wp14:editId="55F43F05">
                      <wp:extent cx="200851" cy="52855"/>
                      <wp:effectExtent l="0" t="0" r="27940" b="23495"/>
                      <wp:docPr id="134" name="Rectangle 13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2A3E45" id="Rectangle 13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GOAj62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6228CB1" wp14:editId="467C2F07">
                      <wp:extent cx="200851" cy="52855"/>
                      <wp:effectExtent l="0" t="0" r="27940" b="23495"/>
                      <wp:docPr id="135" name="Rectangle 13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564F8A0" id="Rectangle 13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524F962" wp14:editId="167FF647">
                      <wp:extent cx="201930" cy="201930"/>
                      <wp:effectExtent l="19050" t="19050" r="26670" b="26670"/>
                      <wp:docPr id="117" name="Arrow: Down 117"/>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FE37528" id="Arrow: Down 117"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VrTqNr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617B4D2" wp14:editId="1680AA84">
                      <wp:extent cx="201930" cy="201930"/>
                      <wp:effectExtent l="19050" t="19050" r="26670" b="26670"/>
                      <wp:docPr id="118" name="Arrow: Down 118"/>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2761A72" id="Arrow: Down 118"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vA/8iL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797"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11A55B4" wp14:editId="4A56CCBB">
                      <wp:extent cx="200851" cy="52855"/>
                      <wp:effectExtent l="0" t="0" r="27940" b="23495"/>
                      <wp:docPr id="131" name="Rectangle 13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7EDFDD" id="Rectangle 13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SuS1CY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EF902D0" wp14:editId="31EDE072">
                      <wp:extent cx="200851" cy="52855"/>
                      <wp:effectExtent l="0" t="0" r="27940" b="23495"/>
                      <wp:docPr id="132" name="Rectangle 13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8C5B09D" id="Rectangle 13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JLFjNy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DC84B0F" wp14:editId="57F44987">
                      <wp:extent cx="200851" cy="52855"/>
                      <wp:effectExtent l="0" t="0" r="27940" b="23495"/>
                      <wp:docPr id="133" name="Rectangle 13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503D224" id="Rectangle 13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OXYtCa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701"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1B59A08" wp14:editId="3EE30484">
                      <wp:extent cx="200851" cy="52855"/>
                      <wp:effectExtent l="0" t="0" r="27940" b="23495"/>
                      <wp:docPr id="152" name="Rectangle 15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7882D69" id="Rectangle 15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F0ERxa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r w:rsidR="008D740E" w:rsidRPr="002A0E68" w:rsidTr="002C592D">
        <w:trPr>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LH: with T3</w:t>
            </w:r>
          </w:p>
        </w:tc>
        <w:tc>
          <w:tcPr>
            <w:tcW w:w="796"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26310D1A" wp14:editId="42D06D6B">
                      <wp:extent cx="200851" cy="52855"/>
                      <wp:effectExtent l="0" t="0" r="27940" b="23495"/>
                      <wp:docPr id="443" name="Rectangle 44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14C125" id="Rectangle 44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DhbfSy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1028CF1" wp14:editId="69E5E90B">
                      <wp:extent cx="200851" cy="52855"/>
                      <wp:effectExtent l="0" t="0" r="27940" b="23495"/>
                      <wp:docPr id="243" name="Rectangle 24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80ACBF6" id="Rectangle 24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NhPbC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42A2FA0" wp14:editId="5171E4CA">
                      <wp:extent cx="200851" cy="52855"/>
                      <wp:effectExtent l="0" t="0" r="27940" b="23495"/>
                      <wp:docPr id="154" name="Rectangle 15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6DD87C8" id="Rectangle 15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KxBRG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9630728" wp14:editId="071640FB">
                      <wp:extent cx="200851" cy="52855"/>
                      <wp:effectExtent l="0" t="0" r="27940" b="23495"/>
                      <wp:docPr id="155" name="Rectangle 15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02D917A" id="Rectangle 15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BC7A08A" wp14:editId="3466D9A6">
                      <wp:extent cx="200851" cy="52855"/>
                      <wp:effectExtent l="0" t="0" r="27940" b="23495"/>
                      <wp:docPr id="156" name="Rectangle 15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CB863F5" id="Rectangle 15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AN9RUi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798"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68B89789" wp14:editId="0C9A41A2">
                      <wp:extent cx="200851" cy="52855"/>
                      <wp:effectExtent l="0" t="0" r="27940" b="23495"/>
                      <wp:docPr id="444" name="Rectangle 44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6762F51" id="Rectangle 44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L4DRq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4D495AF" wp14:editId="3A7F0609">
                      <wp:extent cx="200851" cy="52855"/>
                      <wp:effectExtent l="0" t="0" r="27940" b="23495"/>
                      <wp:docPr id="157" name="Rectangle 15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01FA02D" id="Rectangle 15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HRgfbK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617483C" wp14:editId="363AEBC8">
                      <wp:extent cx="200851" cy="52855"/>
                      <wp:effectExtent l="0" t="0" r="27940" b="23495"/>
                      <wp:docPr id="158" name="Rectangle 15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F036C7C" id="Rectangle 15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E7KQoW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D742429" wp14:editId="3B9BFDD4">
                      <wp:extent cx="201930" cy="201930"/>
                      <wp:effectExtent l="19050" t="19050" r="26670" b="26670"/>
                      <wp:docPr id="159" name="Arrow: Down 159"/>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CCED0A6" id="Arrow: Down 159"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K3ypy7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A658C0C" wp14:editId="54BAA6FD">
                      <wp:extent cx="201930" cy="201930"/>
                      <wp:effectExtent l="19050" t="19050" r="26670" b="26670"/>
                      <wp:docPr id="160" name="Arrow: Down 160"/>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39DB79" id="Arrow: Down 160"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" adj="11517,8027" fillcolor="black [3213]" strokecolor="black [3213]" strokeweight="1pt">
                      <w10:anchorlock/>
                    </v:shape>
                  </w:pict>
                </mc:Fallback>
              </mc:AlternateContent>
            </w:r>
          </w:p>
        </w:tc>
        <w:tc>
          <w:tcPr>
            <w:tcW w:w="797"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17A510B4" wp14:editId="327E863C">
                      <wp:extent cx="200851" cy="52855"/>
                      <wp:effectExtent l="0" t="0" r="27940" b="23495"/>
                      <wp:docPr id="445" name="Rectangle 44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320868" id="Rectangle 44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AF07228" wp14:editId="35583183">
                      <wp:extent cx="200851" cy="52855"/>
                      <wp:effectExtent l="0" t="0" r="27940" b="23495"/>
                      <wp:docPr id="161" name="Rectangle 16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DF8DD7E" id="Rectangle 16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BCRqNL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3704549" wp14:editId="551EBB10">
                      <wp:extent cx="200851" cy="52855"/>
                      <wp:effectExtent l="0" t="0" r="27940" b="23495"/>
                      <wp:docPr id="162" name="Rectangle 16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95A80FE" id="Rectangle 16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mmean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6FB41D6" wp14:editId="40196D3C">
                      <wp:extent cx="200851" cy="52855"/>
                      <wp:effectExtent l="0" t="0" r="27940" b="23495"/>
                      <wp:docPr id="163" name="Rectangle 16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0A58BAF" id="Rectangle 16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O16omS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701"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A805D02" wp14:editId="197CD0C6">
                      <wp:extent cx="200851" cy="52855"/>
                      <wp:effectExtent l="0" t="0" r="27940" b="23495"/>
                      <wp:docPr id="164" name="Rectangle 16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6C41901" id="Rectangle 16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Gsim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r w:rsidR="008D740E" w:rsidRPr="002A0E68" w:rsidTr="002C592D">
        <w:trPr>
          <w:jc w:val="center"/>
        </w:trPr>
        <w:tc>
          <w:tcPr>
            <w:tcW w:w="13320" w:type="dxa"/>
            <w:gridSpan w:val="16"/>
            <w:shd w:val="clear" w:color="auto" w:fill="BFBFBF" w:themeFill="background1" w:themeFillShade="BF"/>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rowth</w:t>
            </w:r>
          </w:p>
        </w:tc>
      </w:tr>
      <w:tr w:rsidR="008D740E" w:rsidRPr="002A0E68" w:rsidTr="002C592D">
        <w:trPr>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H: without T3</w:t>
            </w:r>
          </w:p>
        </w:tc>
        <w:tc>
          <w:tcPr>
            <w:tcW w:w="796"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461F480" wp14:editId="1CEDB1A9">
                      <wp:extent cx="200851" cy="52855"/>
                      <wp:effectExtent l="0" t="0" r="27940" b="23495"/>
                      <wp:docPr id="190" name="Rectangle 19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4B60D73" id="Rectangle 19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Lb2gd4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5C56E18" wp14:editId="621D766B">
                      <wp:extent cx="200851" cy="52855"/>
                      <wp:effectExtent l="0" t="0" r="27940" b="23495"/>
                      <wp:docPr id="191" name="Rectangle 19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70D7D7C" id="Rectangle 19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BaoJiN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F54CFB3" wp14:editId="13B0BDED">
                      <wp:extent cx="201930" cy="201930"/>
                      <wp:effectExtent l="19050" t="19050" r="26670" b="26670"/>
                      <wp:docPr id="183" name="Arrow: Down 183"/>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54481A7" id="Arrow: Down 183"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" adj="11517,8027" fillcolor="black [3213]" strokecolor="black [3213]" strokeweight="1pt">
                      <w10:anchorlock/>
                    </v:shape>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E72F3E7" wp14:editId="1B03D7B6">
                      <wp:extent cx="201930" cy="201930"/>
                      <wp:effectExtent l="19050" t="19050" r="26670" b="26670"/>
                      <wp:docPr id="184" name="Arrow: Down 184"/>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B5777B7" id="Arrow: Down 184"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pCvKzL8CAAAW&#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798"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D771F14" wp14:editId="5DF04AC9">
                      <wp:extent cx="201930" cy="201930"/>
                      <wp:effectExtent l="19050" t="0" r="26670" b="45720"/>
                      <wp:docPr id="244" name="Arrow: Down 244"/>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361BFE0" id="Arrow: Down 244"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BcB1an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6671D90F" wp14:editId="38A0FEB3">
                      <wp:extent cx="200851" cy="52855"/>
                      <wp:effectExtent l="0" t="0" r="27940" b="23495"/>
                      <wp:docPr id="186" name="Rectangle 18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22CA648" id="Rectangle 18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F4kOMi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357E23C" wp14:editId="2D8EDD08">
                      <wp:extent cx="200851" cy="52855"/>
                      <wp:effectExtent l="0" t="0" r="27940" b="23495"/>
                      <wp:docPr id="187" name="Rectangle 18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8CA1804" id="Rectangle 18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Ck5ADK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CC24F73" wp14:editId="256EDCED">
                      <wp:extent cx="200851" cy="52855"/>
                      <wp:effectExtent l="0" t="0" r="27940" b="23495"/>
                      <wp:docPr id="188" name="Rectangle 18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3B0BF15" id="Rectangle 18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E5M/BY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797" w:type="dxa"/>
            <w:shd w:val="clear" w:color="auto" w:fill="808080" w:themeFill="background1" w:themeFillShade="80"/>
            <w:vAlign w:val="center"/>
          </w:tcPr>
          <w:p w:rsidR="008D740E" w:rsidRPr="002A0E68" w:rsidRDefault="008D740E" w:rsidP="00AF6A76">
            <w:pPr>
              <w:contextualSpacing/>
              <w:jc w:val="center"/>
              <w:rPr>
                <w:rFonts w:ascii="Times New Roman" w:hAnsi="Times New Roman" w:cs="Times New Roman"/>
                <w:noProof/>
                <w:sz w:val="24"/>
                <w:szCs w:val="24"/>
              </w:rPr>
            </w:pP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91E2406" wp14:editId="0458CF4D">
                      <wp:extent cx="201930" cy="201930"/>
                      <wp:effectExtent l="19050" t="19050" r="26670" b="26670"/>
                      <wp:docPr id="43" name="Arrow: Down 43"/>
                      <wp:cNvGraphicFramePr/>
                      <a:graphic xmlns:a="http://schemas.openxmlformats.org/drawingml/2006/main">
                        <a:graphicData uri="http://schemas.microsoft.com/office/word/2010/wordprocessingShape">
                          <wps:wsp>
                            <wps:cNvSpPr/>
                            <wps:spPr>
                              <a:xfrm rot="10800000">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241023C" id="Arrow: Down 43" o:spid="_x0000_s1026" type="#_x0000_t67" style="width:15.9pt;height:15.9pt;rotation:180;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" adj="11517,8027" fillcolor="black [3213]" strokecolor="black [3213]" strokeweight="1pt">
                      <w10:anchorlock/>
                    </v:shape>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E157DA2" wp14:editId="7981A6AF">
                      <wp:extent cx="200851" cy="52855"/>
                      <wp:effectExtent l="0" t="0" r="27940" b="23495"/>
                      <wp:docPr id="194" name="Rectangle 19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1FF30ED" id="Rectangle 19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HPEoim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DE48AEC" wp14:editId="43B2699C">
                      <wp:extent cx="200851" cy="52855"/>
                      <wp:effectExtent l="0" t="0" r="27940" b="23495"/>
                      <wp:docPr id="196" name="Rectangle 19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196EC1A" id="Rectangle 19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3PijBo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701"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E8A527A" wp14:editId="0B8ACCC5">
                      <wp:extent cx="200851" cy="52855"/>
                      <wp:effectExtent l="0" t="0" r="27940" b="23495"/>
                      <wp:docPr id="197" name="Rectangle 197"/>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4EDB2E" id="Rectangle 197"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q+Wb/I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r>
      <w:tr w:rsidR="008D740E" w:rsidRPr="002A0E68" w:rsidTr="002C592D">
        <w:trPr>
          <w:jc w:val="center"/>
        </w:trPr>
        <w:tc>
          <w:tcPr>
            <w:tcW w:w="950"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sz w:val="24"/>
                <w:szCs w:val="24"/>
              </w:rPr>
              <w:t>GH: with T3</w:t>
            </w:r>
          </w:p>
        </w:tc>
        <w:tc>
          <w:tcPr>
            <w:tcW w:w="796"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66DE48C0" wp14:editId="7899EDE0">
                      <wp:extent cx="200851" cy="52855"/>
                      <wp:effectExtent l="0" t="0" r="27940" b="23495"/>
                      <wp:docPr id="446" name="Rectangle 446"/>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7985978" id="Rectangle 446"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BE/R4i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4479B71" wp14:editId="0A231BA4">
                      <wp:extent cx="200851" cy="52855"/>
                      <wp:effectExtent l="0" t="0" r="27940" b="23495"/>
                      <wp:docPr id="212" name="Rectangle 21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777E2C2" id="Rectangle 21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KfwQp+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FE81108" wp14:editId="04E2516D">
                      <wp:extent cx="200851" cy="52855"/>
                      <wp:effectExtent l="0" t="0" r="27940" b="23495"/>
                      <wp:docPr id="213" name="Rectangle 213"/>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063970A" id="Rectangle 213"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NDtemW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795A7D43" wp14:editId="1F847C29">
                      <wp:extent cx="200851" cy="52855"/>
                      <wp:effectExtent l="0" t="0" r="27940" b="23495"/>
                      <wp:docPr id="214" name="Rectangle 214"/>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DB6FD4" id="Rectangle 214"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Fa1Qe6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89BFE72" wp14:editId="537D352D">
                      <wp:extent cx="200851" cy="52855"/>
                      <wp:effectExtent l="0" t="0" r="27940" b="23495"/>
                      <wp:docPr id="215" name="Rectangle 215"/>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2BFFF42" id="Rectangle 215"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" fillcolor="black [3213]" strokecolor="black [3213]" strokeweight="1pt">
                      <w10:anchorlock/>
                    </v:rect>
                  </w:pict>
                </mc:Fallback>
              </mc:AlternateContent>
            </w:r>
          </w:p>
        </w:tc>
        <w:tc>
          <w:tcPr>
            <w:tcW w:w="798"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056DF06B" wp14:editId="65ACF004">
                      <wp:extent cx="201930" cy="201930"/>
                      <wp:effectExtent l="19050" t="0" r="26670" b="45720"/>
                      <wp:docPr id="447" name="Arrow: Down 447"/>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E63630D" id="Arrow: Down 447"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AAl/op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3680BDAB" wp14:editId="03F91866">
                      <wp:extent cx="201930" cy="201930"/>
                      <wp:effectExtent l="19050" t="0" r="26670" b="45720"/>
                      <wp:docPr id="265" name="Arrow: Down 265"/>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8A47922" id="Arrow: Down 265"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D9oYxU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0629BB47" wp14:editId="0A024B71">
                      <wp:extent cx="201930" cy="201930"/>
                      <wp:effectExtent l="19050" t="0" r="26670" b="45720"/>
                      <wp:docPr id="211" name="Arrow: Down 211"/>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F20ECEE" id="Arrow: Down 211"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" adj="11517,8027" fillcolor="black [3213]" strokecolor="black [3213]" strokeweight="1pt">
                      <w10:anchorlock/>
                    </v:shape>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1514EDD1" wp14:editId="5EF43481">
                      <wp:extent cx="201930" cy="201930"/>
                      <wp:effectExtent l="19050" t="0" r="26670" b="45720"/>
                      <wp:docPr id="277" name="Arrow: Down 277"/>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664B8DD" id="Arrow: Down 277"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" adj="11517,8027" fillcolor="black [3213]" strokecolor="black [3213]" strokeweight="1pt">
                      <w10:anchorlock/>
                    </v:shape>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98F20F0" wp14:editId="62EF7C7D">
                      <wp:extent cx="201930" cy="201930"/>
                      <wp:effectExtent l="19050" t="0" r="26670" b="45720"/>
                      <wp:docPr id="81" name="Arrow: Down 81"/>
                      <wp:cNvGraphicFramePr/>
                      <a:graphic xmlns:a="http://schemas.openxmlformats.org/drawingml/2006/main">
                        <a:graphicData uri="http://schemas.microsoft.com/office/word/2010/wordprocessingShape">
                          <wps:wsp>
                            <wps:cNvSpPr/>
                            <wps:spPr>
                              <a:xfrm>
                                <a:off x="0" y="0"/>
                                <a:ext cx="201930" cy="201930"/>
                              </a:xfrm>
                              <a:prstGeom prst="downArrow">
                                <a:avLst>
                                  <a:gd name="adj1" fmla="val 25673"/>
                                  <a:gd name="adj2" fmla="val 46682"/>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4705921" id="Arrow: Down 81" o:spid="_x0000_s1026" type="#_x0000_t67" style="width:15.9pt;height:15.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" adj="11517,8027" fillcolor="black [3213]" strokecolor="black [3213]" strokeweight="1pt">
                      <w10:anchorlock/>
                    </v:shape>
                  </w:pict>
                </mc:Fallback>
              </mc:AlternateContent>
            </w:r>
          </w:p>
        </w:tc>
        <w:tc>
          <w:tcPr>
            <w:tcW w:w="797" w:type="dxa"/>
            <w:vAlign w:val="center"/>
          </w:tcPr>
          <w:p w:rsidR="008D740E" w:rsidRPr="002A0E68" w:rsidRDefault="008D740E" w:rsidP="00AF6A76">
            <w:pPr>
              <w:contextualSpacing/>
              <w:jc w:val="center"/>
              <w:rPr>
                <w:rFonts w:ascii="Times New Roman" w:hAnsi="Times New Roman" w:cs="Times New Roman"/>
                <w:noProof/>
                <w:sz w:val="24"/>
                <w:szCs w:val="24"/>
              </w:rPr>
            </w:pPr>
            <w:r w:rsidRPr="002A0E68">
              <w:rPr>
                <w:rFonts w:ascii="Times New Roman" w:hAnsi="Times New Roman" w:cs="Times New Roman"/>
                <w:noProof/>
                <w:sz w:val="24"/>
                <w:szCs w:val="24"/>
              </w:rPr>
              <mc:AlternateContent>
                <mc:Choice Requires="wps">
                  <w:drawing>
                    <wp:inline distT="0" distB="0" distL="0" distR="0" wp14:anchorId="1887B76E" wp14:editId="2994BFA5">
                      <wp:extent cx="200851" cy="52855"/>
                      <wp:effectExtent l="0" t="0" r="27940" b="23495"/>
                      <wp:docPr id="448" name="Rectangle 448"/>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3D34D83" id="Rectangle 448"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FyIQEW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A88D7C3" wp14:editId="7ECA1DDE">
                      <wp:extent cx="200851" cy="52855"/>
                      <wp:effectExtent l="0" t="0" r="27940" b="23495"/>
                      <wp:docPr id="219" name="Rectangle 219"/>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CCDE908" id="Rectangle 219"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MMjf/a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c>
          <w:tcPr>
            <w:tcW w:w="843"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2AE8B92C" wp14:editId="3D1499A3">
                      <wp:extent cx="200851" cy="52855"/>
                      <wp:effectExtent l="0" t="0" r="27940" b="23495"/>
                      <wp:docPr id="220" name="Rectangle 220"/>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9E264DA" id="Rectangle 220"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" fillcolor="black [3213]" strokecolor="black [3213]" strokeweight="1pt">
                      <w10:anchorlock/>
                    </v:rect>
                  </w:pict>
                </mc:Fallback>
              </mc:AlternateContent>
            </w:r>
          </w:p>
        </w:tc>
        <w:tc>
          <w:tcPr>
            <w:tcW w:w="844"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5A56D516" wp14:editId="503982C9">
                      <wp:extent cx="200851" cy="52855"/>
                      <wp:effectExtent l="0" t="0" r="27940" b="23495"/>
                      <wp:docPr id="221" name="Rectangle 221"/>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1229926" id="Rectangle 221"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" fillcolor="black [3213]" strokecolor="black [3213]" strokeweight="1pt">
                      <w10:anchorlock/>
                    </v:rect>
                  </w:pict>
                </mc:Fallback>
              </mc:AlternateContent>
            </w:r>
          </w:p>
        </w:tc>
        <w:tc>
          <w:tcPr>
            <w:tcW w:w="701" w:type="dxa"/>
            <w:vAlign w:val="center"/>
          </w:tcPr>
          <w:p w:rsidR="008D740E" w:rsidRPr="002A0E68" w:rsidRDefault="008D740E" w:rsidP="00AF6A76">
            <w:pPr>
              <w:contextualSpacing/>
              <w:jc w:val="center"/>
              <w:rPr>
                <w:rFonts w:ascii="Times New Roman" w:hAnsi="Times New Roman" w:cs="Times New Roman"/>
                <w:sz w:val="24"/>
                <w:szCs w:val="24"/>
              </w:rPr>
            </w:pPr>
            <w:r w:rsidRPr="002A0E68">
              <w:rPr>
                <w:rFonts w:ascii="Times New Roman" w:hAnsi="Times New Roman" w:cs="Times New Roman"/>
                <w:noProof/>
                <w:sz w:val="24"/>
                <w:szCs w:val="24"/>
              </w:rPr>
              <mc:AlternateContent>
                <mc:Choice Requires="wps">
                  <w:drawing>
                    <wp:inline distT="0" distB="0" distL="0" distR="0" wp14:anchorId="495B3209" wp14:editId="4A9B5504">
                      <wp:extent cx="200851" cy="52855"/>
                      <wp:effectExtent l="0" t="0" r="27940" b="23495"/>
                      <wp:docPr id="222" name="Rectangle 222"/>
                      <wp:cNvGraphicFramePr/>
                      <a:graphic xmlns:a="http://schemas.openxmlformats.org/drawingml/2006/main">
                        <a:graphicData uri="http://schemas.microsoft.com/office/word/2010/wordprocessingShape">
                          <wps:wsp>
                            <wps:cNvSpPr/>
                            <wps:spPr>
                              <a:xfrm>
                                <a:off x="0" y="0"/>
                                <a:ext cx="200851" cy="528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DE506C6" id="Rectangle 222" o:spid="_x0000_s1026" style="width:15.8pt;height: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" fillcolor="black [3213]" strokecolor="black [3213]" strokeweight="1pt">
                      <w10:anchorlock/>
                    </v:rect>
                  </w:pict>
                </mc:Fallback>
              </mc:AlternateContent>
            </w:r>
          </w:p>
        </w:tc>
      </w:tr>
    </w:tbl>
    <w:p w:rsidR="008D740E" w:rsidRPr="002A0E68" w:rsidRDefault="008D740E" w:rsidP="00AF6A76">
      <w:pPr>
        <w:spacing w:line="240" w:lineRule="auto"/>
        <w:contextualSpacing/>
      </w:pPr>
    </w:p>
    <w:p w:rsidR="008D740E" w:rsidRPr="008D740E" w:rsidRDefault="008D740E" w:rsidP="00AF6A76">
      <w:pPr>
        <w:spacing w:line="240" w:lineRule="auto"/>
        <w:contextualSpacing/>
        <w:rPr>
          <w:rFonts w:ascii="Times New Roman" w:hAnsi="Times New Roman" w:cs="Times New Roman"/>
          <w:b/>
          <w:sz w:val="24"/>
        </w:rPr>
      </w:pPr>
    </w:p>
    <w:sectPr w:rsidR="008D740E" w:rsidRPr="008D740E" w:rsidSect="008D740E">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40E"/>
    <w:rsid w:val="008D740E"/>
    <w:rsid w:val="00AF6A76"/>
    <w:rsid w:val="00D33341"/>
    <w:rsid w:val="00F77635"/>
    <w:rsid w:val="00F81C8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2A4D7"/>
  <w15:chartTrackingRefBased/>
  <w15:docId w15:val="{D8D57A90-91D6-45B3-9F8D-5B2BD3FF6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aliases w:val="Table headings"/>
    <w:basedOn w:val="Normal"/>
    <w:next w:val="Normal"/>
    <w:link w:val="Heading4Char"/>
    <w:uiPriority w:val="9"/>
    <w:unhideWhenUsed/>
    <w:qFormat/>
    <w:rsid w:val="008D740E"/>
    <w:pPr>
      <w:keepNext/>
      <w:keepLines/>
      <w:spacing w:before="40" w:after="0" w:line="240" w:lineRule="auto"/>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Table headings Char"/>
    <w:basedOn w:val="DefaultParagraphFont"/>
    <w:link w:val="Heading4"/>
    <w:uiPriority w:val="9"/>
    <w:rsid w:val="008D740E"/>
    <w:rPr>
      <w:rFonts w:ascii="Times New Roman" w:eastAsiaTheme="majorEastAsia" w:hAnsi="Times New Roman" w:cstheme="majorBidi"/>
      <w:i/>
      <w:iCs/>
      <w:sz w:val="24"/>
    </w:rPr>
  </w:style>
  <w:style w:type="table" w:styleId="TableGrid">
    <w:name w:val="Table Grid"/>
    <w:basedOn w:val="TableNormal"/>
    <w:uiPriority w:val="39"/>
    <w:rsid w:val="008D74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457</Words>
  <Characters>2607</Characters>
  <Application>Microsoft Office Word</Application>
  <DocSecurity>0</DocSecurity>
  <Lines>21</Lines>
  <Paragraphs>6</Paragraphs>
  <ScaleCrop>false</ScaleCrop>
  <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dc:creator>
  <cp:keywords/>
  <dc:description/>
  <cp:lastModifiedBy>jennifer ma</cp:lastModifiedBy>
  <cp:revision>4</cp:revision>
  <dcterms:created xsi:type="dcterms:W3CDTF">2019-09-06T18:22:00Z</dcterms:created>
  <dcterms:modified xsi:type="dcterms:W3CDTF">2019-09-06T18:29:00Z</dcterms:modified>
</cp:coreProperties>
</file>